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AF4" w:rsidRPr="00626153" w:rsidRDefault="003D7AF4" w:rsidP="003D7AF4">
      <w:pPr>
        <w:rPr>
          <w:b/>
        </w:rPr>
      </w:pPr>
      <w:r>
        <w:rPr>
          <w:b/>
        </w:rPr>
        <w:t>Supplemental t</w:t>
      </w:r>
      <w:r w:rsidRPr="00626153">
        <w:rPr>
          <w:b/>
        </w:rPr>
        <w:t xml:space="preserve">able </w:t>
      </w:r>
      <w:r>
        <w:rPr>
          <w:b/>
        </w:rPr>
        <w:t>S1</w:t>
      </w:r>
      <w:r w:rsidRPr="00626153">
        <w:rPr>
          <w:b/>
        </w:rPr>
        <w:t>: Patient demographic and genotypic information for our patient cohort</w:t>
      </w:r>
    </w:p>
    <w:tbl>
      <w:tblPr>
        <w:tblStyle w:val="GridTable1Light"/>
        <w:tblpPr w:leftFromText="181" w:rightFromText="181" w:vertAnchor="text" w:horzAnchor="page" w:tblpX="319" w:tblpY="1"/>
        <w:tblW w:w="5893" w:type="pct"/>
        <w:tblLook w:val="0420" w:firstRow="1" w:lastRow="0" w:firstColumn="0" w:lastColumn="0" w:noHBand="0" w:noVBand="1"/>
      </w:tblPr>
      <w:tblGrid>
        <w:gridCol w:w="878"/>
        <w:gridCol w:w="532"/>
        <w:gridCol w:w="805"/>
        <w:gridCol w:w="1936"/>
        <w:gridCol w:w="1936"/>
        <w:gridCol w:w="1032"/>
        <w:gridCol w:w="843"/>
        <w:gridCol w:w="2292"/>
        <w:gridCol w:w="707"/>
        <w:gridCol w:w="2693"/>
        <w:gridCol w:w="1272"/>
        <w:gridCol w:w="1513"/>
      </w:tblGrid>
      <w:tr w:rsidR="003D7AF4" w:rsidRPr="0064090B" w:rsidTr="001473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tcW w:w="267" w:type="pct"/>
            <w:hideMark/>
          </w:tcPr>
          <w:p w:rsidR="003D7AF4" w:rsidRPr="00FA0C14" w:rsidRDefault="003D7AF4" w:rsidP="00147349">
            <w:pPr>
              <w:jc w:val="center"/>
            </w:pPr>
            <w:r w:rsidRPr="00FA0C14">
              <w:t>Patient</w:t>
            </w:r>
          </w:p>
        </w:tc>
        <w:tc>
          <w:tcPr>
            <w:tcW w:w="162" w:type="pct"/>
            <w:hideMark/>
          </w:tcPr>
          <w:p w:rsidR="003D7AF4" w:rsidRPr="00FA0C14" w:rsidRDefault="003D7AF4" w:rsidP="00147349">
            <w:pPr>
              <w:jc w:val="center"/>
            </w:pPr>
            <w:r w:rsidRPr="00FA0C14">
              <w:t>Sex</w:t>
            </w:r>
          </w:p>
        </w:tc>
        <w:tc>
          <w:tcPr>
            <w:tcW w:w="245" w:type="pct"/>
            <w:hideMark/>
          </w:tcPr>
          <w:p w:rsidR="003D7AF4" w:rsidRPr="00FA0C14" w:rsidRDefault="003D7AF4" w:rsidP="00147349">
            <w:pPr>
              <w:jc w:val="center"/>
            </w:pPr>
            <w:r w:rsidRPr="00FA0C14">
              <w:t>Gene</w:t>
            </w:r>
          </w:p>
        </w:tc>
        <w:tc>
          <w:tcPr>
            <w:tcW w:w="589" w:type="pct"/>
            <w:hideMark/>
          </w:tcPr>
          <w:p w:rsidR="003D7AF4" w:rsidRPr="00FA0C14" w:rsidRDefault="003D7AF4" w:rsidP="00147349">
            <w:pPr>
              <w:jc w:val="center"/>
            </w:pPr>
            <w:r w:rsidRPr="00FA0C14">
              <w:t>Variant 1</w:t>
            </w:r>
          </w:p>
        </w:tc>
        <w:tc>
          <w:tcPr>
            <w:tcW w:w="589" w:type="pct"/>
            <w:hideMark/>
          </w:tcPr>
          <w:p w:rsidR="003D7AF4" w:rsidRPr="00FA0C14" w:rsidRDefault="003D7AF4" w:rsidP="00147349">
            <w:pPr>
              <w:jc w:val="center"/>
            </w:pPr>
            <w:r w:rsidRPr="00FA0C14">
              <w:t>Variant 2</w:t>
            </w:r>
          </w:p>
        </w:tc>
        <w:tc>
          <w:tcPr>
            <w:tcW w:w="314" w:type="pct"/>
          </w:tcPr>
          <w:p w:rsidR="003D7AF4" w:rsidRPr="00FA0C14" w:rsidRDefault="003D7AF4" w:rsidP="00147349">
            <w:pPr>
              <w:jc w:val="center"/>
            </w:pPr>
            <w:r>
              <w:t>Age at first concerns</w:t>
            </w:r>
          </w:p>
        </w:tc>
        <w:tc>
          <w:tcPr>
            <w:tcW w:w="256" w:type="pct"/>
            <w:hideMark/>
          </w:tcPr>
          <w:p w:rsidR="003D7AF4" w:rsidRPr="00FA0C14" w:rsidRDefault="003D7AF4" w:rsidP="00147349">
            <w:pPr>
              <w:jc w:val="center"/>
            </w:pPr>
            <w:r w:rsidRPr="00FA0C14">
              <w:t>Age at MRI</w:t>
            </w:r>
            <w:r>
              <w:t xml:space="preserve"> (years)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attern of weakness In lower limbs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Foot drop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Mobility at time of MRI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Age at last assessment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Mobility at last assessment</w:t>
            </w:r>
          </w:p>
        </w:tc>
      </w:tr>
      <w:tr w:rsidR="003D7AF4" w:rsidRPr="0064090B" w:rsidTr="00147349">
        <w:trPr>
          <w:trHeight w:val="626"/>
        </w:trPr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M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NEB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Ex</w:t>
            </w:r>
            <w:r>
              <w:t xml:space="preserve">on </w:t>
            </w:r>
            <w:r w:rsidRPr="0064090B">
              <w:t>55</w:t>
            </w:r>
            <w:r>
              <w:t xml:space="preserve"> </w:t>
            </w:r>
            <w:r w:rsidRPr="0064090B">
              <w:t>del</w:t>
            </w:r>
            <w:r>
              <w:t>etion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24267_24270dup (p.Val8091fs)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18 month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 xml:space="preserve">6 </w:t>
            </w:r>
            <w:r>
              <w:t xml:space="preserve"> 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distal&gt;proxim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Yes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for 2 miles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23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Walk 20 meters</w:t>
            </w:r>
          </w:p>
        </w:tc>
      </w:tr>
      <w:tr w:rsidR="003D7AF4" w:rsidRPr="0064090B" w:rsidTr="00147349">
        <w:trPr>
          <w:trHeight w:val="286"/>
        </w:trPr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2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M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NEB</w:t>
            </w:r>
          </w:p>
        </w:tc>
        <w:tc>
          <w:tcPr>
            <w:tcW w:w="589" w:type="pct"/>
            <w:hideMark/>
          </w:tcPr>
          <w:p w:rsidR="003D7AF4" w:rsidRPr="00A01650" w:rsidRDefault="003D7AF4" w:rsidP="00147349">
            <w:pPr>
              <w:jc w:val="center"/>
              <w:rPr>
                <w:lang w:val="nl-NL"/>
              </w:rPr>
            </w:pPr>
            <w:r w:rsidRPr="0064090B">
              <w:rPr>
                <w:lang w:val="nl-NL"/>
              </w:rPr>
              <w:t>c.24454C&gt;T p.(Arg8152Ter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lang w:val="nl-NL"/>
              </w:rPr>
              <w:t>c.24454C&gt;T</w:t>
            </w:r>
            <w:r>
              <w:rPr>
                <w:lang w:val="nl-NL"/>
              </w:rPr>
              <w:t xml:space="preserve"> </w:t>
            </w:r>
            <w:r w:rsidRPr="0064090B">
              <w:rPr>
                <w:lang w:val="nl-NL"/>
              </w:rPr>
              <w:t>p.(Arg8152Ter)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9 month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6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distal&gt;proxim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Yes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100 meters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18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walk in AFOs</w:t>
            </w:r>
          </w:p>
        </w:tc>
      </w:tr>
      <w:tr w:rsidR="003D7AF4" w:rsidRPr="0064090B" w:rsidTr="00147349">
        <w:trPr>
          <w:trHeight w:val="16"/>
        </w:trPr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3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NEB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3879+1G&gt;A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3879+1G&gt;A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9 month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4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=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for 30minutes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18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Walk for 30</w:t>
            </w:r>
            <w:r w:rsidR="00B86226">
              <w:t xml:space="preserve"> </w:t>
            </w:r>
            <w:r>
              <w:t>minutes</w:t>
            </w:r>
          </w:p>
        </w:tc>
      </w:tr>
      <w:tr w:rsidR="003D7AF4" w:rsidRPr="0064090B" w:rsidTr="00147349">
        <w:trPr>
          <w:trHeight w:val="241"/>
        </w:trPr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4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NEB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2415+1G&gt;A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2415+1G&gt;A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&lt;6 month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6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&gt;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Slow run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9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Slow run</w:t>
            </w:r>
          </w:p>
        </w:tc>
      </w:tr>
      <w:tr w:rsidR="003D7AF4" w:rsidRPr="0064090B" w:rsidTr="00147349">
        <w:trPr>
          <w:trHeight w:val="388"/>
        </w:trPr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5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NEB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>
              <w:t>c.78+1G&gt;A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24372_24375del p.(Arg8125fs)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5 year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9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&gt;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Slow run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9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Slow run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6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M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NEB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2415+1G&gt;A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2415+1G&gt;A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2 year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5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&gt;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Not available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24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Wheelchair dependant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lastRenderedPageBreak/>
              <w:t>7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NEB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>
              <w:t>c.24129_24133dup p.(Tyr8045fs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>
              <w:rPr>
                <w:lang w:val="nl-NL"/>
              </w:rPr>
              <w:t>c.6702+1G&gt;T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6 month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6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=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Yes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with AFOs indoors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19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Wheelchair dependant</w:t>
            </w:r>
          </w:p>
        </w:tc>
      </w:tr>
      <w:tr w:rsidR="003D7AF4" w:rsidRPr="0064090B" w:rsidTr="00147349">
        <w:trPr>
          <w:trHeight w:val="616"/>
        </w:trPr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8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M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NEB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3255+1G&gt;T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3255+1G&gt;T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11 month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4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=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independently for 15 minutes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23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Walk 20 meters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9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M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ACTA1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16G&gt;A p.(Glu6Lys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&lt;28 day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0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=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 xml:space="preserve">Walk independently for 20 minutes </w:t>
            </w:r>
          </w:p>
        </w:tc>
        <w:tc>
          <w:tcPr>
            <w:tcW w:w="387" w:type="pct"/>
          </w:tcPr>
          <w:p w:rsidR="003D7AF4" w:rsidRPr="0064090B" w:rsidRDefault="003D7AF4" w:rsidP="00147349">
            <w:pPr>
              <w:jc w:val="center"/>
            </w:pPr>
            <w:r>
              <w:t>15</w:t>
            </w:r>
          </w:p>
        </w:tc>
        <w:tc>
          <w:tcPr>
            <w:tcW w:w="460" w:type="pct"/>
          </w:tcPr>
          <w:p w:rsidR="003D7AF4" w:rsidRPr="0064090B" w:rsidRDefault="003D7AF4" w:rsidP="00147349">
            <w:pPr>
              <w:jc w:val="center"/>
            </w:pPr>
            <w:r>
              <w:t>Walk independently (20 minutes)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0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M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ACTA1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280A&gt;G p.(Asn94Asp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18 month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5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Yes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unlimited in AFOs</w:t>
            </w:r>
          </w:p>
        </w:tc>
        <w:tc>
          <w:tcPr>
            <w:tcW w:w="387" w:type="pct"/>
          </w:tcPr>
          <w:p w:rsidR="003D7AF4" w:rsidRPr="0064090B" w:rsidRDefault="003D7AF4" w:rsidP="00147349">
            <w:pPr>
              <w:jc w:val="center"/>
            </w:pPr>
            <w:r>
              <w:t>9</w:t>
            </w:r>
          </w:p>
        </w:tc>
        <w:tc>
          <w:tcPr>
            <w:tcW w:w="460" w:type="pct"/>
          </w:tcPr>
          <w:p w:rsidR="003D7AF4" w:rsidRPr="0064090B" w:rsidRDefault="003D7AF4" w:rsidP="00147349">
            <w:pPr>
              <w:jc w:val="center"/>
            </w:pPr>
            <w:r>
              <w:t>Walk 3 miles in AFOs</w:t>
            </w:r>
          </w:p>
        </w:tc>
      </w:tr>
      <w:tr w:rsidR="003D7AF4" w:rsidRPr="0064090B" w:rsidTr="00147349">
        <w:trPr>
          <w:trHeight w:val="263"/>
        </w:trPr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1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M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ACTA1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715G&gt;A p.(Glu239Lys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&lt;28 day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9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distal&gt;proxim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Yes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heelchair dependant</w:t>
            </w:r>
          </w:p>
        </w:tc>
        <w:tc>
          <w:tcPr>
            <w:tcW w:w="387" w:type="pct"/>
          </w:tcPr>
          <w:p w:rsidR="003D7AF4" w:rsidRPr="0064090B" w:rsidRDefault="003D7AF4" w:rsidP="00147349">
            <w:pPr>
              <w:jc w:val="center"/>
            </w:pPr>
            <w:r>
              <w:t>9</w:t>
            </w:r>
          </w:p>
        </w:tc>
        <w:tc>
          <w:tcPr>
            <w:tcW w:w="460" w:type="pct"/>
          </w:tcPr>
          <w:p w:rsidR="003D7AF4" w:rsidRPr="0064090B" w:rsidRDefault="003D7AF4" w:rsidP="00147349">
            <w:pPr>
              <w:jc w:val="center"/>
            </w:pPr>
            <w:r>
              <w:t>Wheelchair dependant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2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ACTA1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lang w:val="it-IT"/>
              </w:rPr>
              <w:t>c.983-985del (p.Lys328del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2 year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2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distal&gt;proxim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Yes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for 1 hour in AFOs</w:t>
            </w:r>
          </w:p>
        </w:tc>
        <w:tc>
          <w:tcPr>
            <w:tcW w:w="387" w:type="pct"/>
          </w:tcPr>
          <w:p w:rsidR="003D7AF4" w:rsidRPr="0064090B" w:rsidRDefault="003D7AF4" w:rsidP="00147349">
            <w:pPr>
              <w:jc w:val="center"/>
            </w:pPr>
            <w:r>
              <w:t>12</w:t>
            </w:r>
          </w:p>
        </w:tc>
        <w:tc>
          <w:tcPr>
            <w:tcW w:w="460" w:type="pct"/>
          </w:tcPr>
          <w:p w:rsidR="003D7AF4" w:rsidRPr="0064090B" w:rsidRDefault="003D7AF4" w:rsidP="00147349">
            <w:pPr>
              <w:jc w:val="center"/>
            </w:pPr>
            <w:r>
              <w:t>Walk for 1 hour (AFOs)</w:t>
            </w:r>
          </w:p>
        </w:tc>
      </w:tr>
      <w:tr w:rsidR="003D7AF4" w:rsidRPr="0064090B" w:rsidTr="00147349">
        <w:trPr>
          <w:trHeight w:val="246"/>
        </w:trPr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3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ACTA1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287T&gt;C p.(Leu96Pro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&lt;28 day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4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independently for 30 minutes</w:t>
            </w:r>
          </w:p>
        </w:tc>
        <w:tc>
          <w:tcPr>
            <w:tcW w:w="387" w:type="pct"/>
          </w:tcPr>
          <w:p w:rsidR="003D7AF4" w:rsidRPr="0064090B" w:rsidRDefault="003D7AF4" w:rsidP="00147349">
            <w:pPr>
              <w:jc w:val="center"/>
            </w:pPr>
            <w:r>
              <w:t>15</w:t>
            </w:r>
          </w:p>
        </w:tc>
        <w:tc>
          <w:tcPr>
            <w:tcW w:w="460" w:type="pct"/>
          </w:tcPr>
          <w:p w:rsidR="003D7AF4" w:rsidRPr="0064090B" w:rsidRDefault="003D7AF4" w:rsidP="00147349">
            <w:pPr>
              <w:jc w:val="center"/>
            </w:pPr>
            <w:r>
              <w:t xml:space="preserve">Walk independently </w:t>
            </w:r>
            <w:r>
              <w:lastRenderedPageBreak/>
              <w:t>for 30 minutes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lastRenderedPageBreak/>
              <w:t>14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M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ACTA1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599A&gt;G p.(Tyr200Cys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Del="00552CEB" w:rsidRDefault="003D7AF4" w:rsidP="00147349">
            <w:pPr>
              <w:jc w:val="center"/>
            </w:pPr>
            <w:r>
              <w:t>&lt;28 day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>
              <w:t>9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&gt;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200 meters in AFOs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17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Wheelchair dependant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5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ACTA1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782A&gt;T p.(Glu261Val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Del="00011FFD" w:rsidRDefault="003D7AF4" w:rsidP="00147349">
            <w:pPr>
              <w:jc w:val="center"/>
            </w:pPr>
            <w:r>
              <w:t>N/A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>
              <w:t>24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=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Yes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unlimited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28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Walk independently with AFOs (unlimited)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6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ACTA1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16G&gt;A (p.Glu6Lys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Default="003D7AF4" w:rsidP="00147349">
            <w:pPr>
              <w:jc w:val="center"/>
            </w:pPr>
            <w:r>
              <w:t>8 month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>
              <w:t>12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&gt;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for 2 hours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17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Wheelchair dependant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7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ACTA1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400A&gt;G p.(Met134Val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Default="003D7AF4" w:rsidP="00147349">
            <w:pPr>
              <w:jc w:val="center"/>
            </w:pPr>
            <w:r>
              <w:t>3 year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>
              <w:t>40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=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independently 1 mile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47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Walk independently (50 yards)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8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ACTA1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803T&gt;C p.(Phe268Ser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Del="002573A3" w:rsidRDefault="003D7AF4" w:rsidP="00147349">
            <w:pPr>
              <w:jc w:val="center"/>
            </w:pPr>
            <w:r>
              <w:t>&lt;28 day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>
              <w:t>9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=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heelchair dependant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9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Wheelchair dependant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lastRenderedPageBreak/>
              <w:t>19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ACTA1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803T&gt;C p.(Phe268Ser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Del="002573A3" w:rsidRDefault="003D7AF4" w:rsidP="00147349">
            <w:pPr>
              <w:jc w:val="center"/>
            </w:pPr>
            <w:r>
              <w:t>&lt;28 day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>
              <w:t>7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=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heelchair dependant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7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W</w:t>
            </w:r>
            <w:bookmarkStart w:id="0" w:name="_GoBack"/>
            <w:bookmarkEnd w:id="0"/>
            <w:r>
              <w:t>heelchair dependant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20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ACTA1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616G&gt;A p.(Ala206Thr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2 year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48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Distal&gt;proxim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Yes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independently with AFOS (&lt;20 minutes)</w:t>
            </w:r>
          </w:p>
        </w:tc>
        <w:tc>
          <w:tcPr>
            <w:tcW w:w="387" w:type="pct"/>
          </w:tcPr>
          <w:p w:rsidR="003D7AF4" w:rsidRPr="0064090B" w:rsidRDefault="003D7AF4" w:rsidP="00147349">
            <w:pPr>
              <w:jc w:val="center"/>
            </w:pPr>
            <w:r>
              <w:t>50</w:t>
            </w:r>
          </w:p>
        </w:tc>
        <w:tc>
          <w:tcPr>
            <w:tcW w:w="460" w:type="pct"/>
          </w:tcPr>
          <w:p w:rsidR="003D7AF4" w:rsidRPr="0064090B" w:rsidRDefault="003D7AF4" w:rsidP="00147349">
            <w:pPr>
              <w:jc w:val="center"/>
            </w:pPr>
            <w:r>
              <w:t>Walk independently with AFOS (&lt;20 minutes)</w:t>
            </w:r>
          </w:p>
        </w:tc>
      </w:tr>
      <w:tr w:rsidR="003D7AF4" w:rsidRPr="0064090B" w:rsidTr="00147349">
        <w:tc>
          <w:tcPr>
            <w:tcW w:w="267" w:type="pct"/>
          </w:tcPr>
          <w:p w:rsidR="003D7AF4" w:rsidRPr="0064090B" w:rsidRDefault="003D7AF4" w:rsidP="00147349">
            <w:pPr>
              <w:jc w:val="center"/>
            </w:pPr>
            <w:r>
              <w:t>21</w:t>
            </w:r>
          </w:p>
        </w:tc>
        <w:tc>
          <w:tcPr>
            <w:tcW w:w="162" w:type="pct"/>
          </w:tcPr>
          <w:p w:rsidR="003D7AF4" w:rsidRDefault="003D7AF4" w:rsidP="00147349">
            <w:pPr>
              <w:jc w:val="center"/>
            </w:pPr>
            <w:r>
              <w:t>M</w:t>
            </w:r>
          </w:p>
        </w:tc>
        <w:tc>
          <w:tcPr>
            <w:tcW w:w="245" w:type="pct"/>
          </w:tcPr>
          <w:p w:rsidR="003D7AF4" w:rsidRPr="0064090B" w:rsidRDefault="003D7AF4" w:rsidP="0014734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CTA1</w:t>
            </w:r>
          </w:p>
        </w:tc>
        <w:tc>
          <w:tcPr>
            <w:tcW w:w="589" w:type="pct"/>
          </w:tcPr>
          <w:p w:rsidR="003D7AF4" w:rsidRPr="0064090B" w:rsidRDefault="003D7AF4" w:rsidP="00147349">
            <w:pPr>
              <w:jc w:val="center"/>
            </w:pPr>
            <w:r w:rsidRPr="00586175">
              <w:t>c.280_282 del p.(Asn94Del)</w:t>
            </w:r>
          </w:p>
        </w:tc>
        <w:tc>
          <w:tcPr>
            <w:tcW w:w="589" w:type="pct"/>
          </w:tcPr>
          <w:p w:rsidR="003D7AF4" w:rsidRPr="0064090B" w:rsidRDefault="003D7AF4" w:rsidP="00147349">
            <w:pPr>
              <w:jc w:val="center"/>
            </w:pPr>
            <w:r>
              <w:t>-</w:t>
            </w:r>
          </w:p>
        </w:tc>
        <w:tc>
          <w:tcPr>
            <w:tcW w:w="314" w:type="pct"/>
          </w:tcPr>
          <w:p w:rsidR="003D7AF4" w:rsidRDefault="003D7AF4" w:rsidP="00147349">
            <w:pPr>
              <w:jc w:val="center"/>
            </w:pPr>
            <w:r>
              <w:t>&lt;28 days</w:t>
            </w:r>
          </w:p>
        </w:tc>
        <w:tc>
          <w:tcPr>
            <w:tcW w:w="256" w:type="pct"/>
          </w:tcPr>
          <w:p w:rsidR="003D7AF4" w:rsidRPr="0064090B" w:rsidRDefault="003D7AF4" w:rsidP="00147349">
            <w:pPr>
              <w:jc w:val="center"/>
            </w:pPr>
            <w:r>
              <w:t>2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&gt;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/A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Unable to sit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3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Unable sit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2</w:t>
            </w:r>
            <w:r>
              <w:t>2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M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TPM3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8A&gt;G p.(Glu3Gly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17 year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60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Distal&gt;proxim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Yes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independently</w:t>
            </w:r>
          </w:p>
        </w:tc>
        <w:tc>
          <w:tcPr>
            <w:tcW w:w="387" w:type="pct"/>
          </w:tcPr>
          <w:p w:rsidR="003D7AF4" w:rsidRPr="0064090B" w:rsidRDefault="003D7AF4" w:rsidP="00147349">
            <w:pPr>
              <w:jc w:val="center"/>
            </w:pPr>
            <w:r>
              <w:t>69</w:t>
            </w:r>
          </w:p>
        </w:tc>
        <w:tc>
          <w:tcPr>
            <w:tcW w:w="460" w:type="pct"/>
          </w:tcPr>
          <w:p w:rsidR="003D7AF4" w:rsidRPr="0064090B" w:rsidRDefault="003D7AF4" w:rsidP="00147349">
            <w:pPr>
              <w:jc w:val="center"/>
            </w:pPr>
            <w:r>
              <w:t>Walk independently with AFOs (&lt;20 minutes)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2</w:t>
            </w:r>
            <w:r>
              <w:t xml:space="preserve">3 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TPM3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lang w:val="fr-FR"/>
              </w:rPr>
              <w:t>c.502C&gt;T p.(Arg168Cys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4 month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20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&gt;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independently (unlimited)</w:t>
            </w:r>
          </w:p>
        </w:tc>
        <w:tc>
          <w:tcPr>
            <w:tcW w:w="387" w:type="pct"/>
          </w:tcPr>
          <w:p w:rsidR="003D7AF4" w:rsidRPr="0064090B" w:rsidRDefault="003D7AF4" w:rsidP="00147349">
            <w:pPr>
              <w:jc w:val="center"/>
            </w:pPr>
            <w:r>
              <w:t>30</w:t>
            </w:r>
          </w:p>
        </w:tc>
        <w:tc>
          <w:tcPr>
            <w:tcW w:w="460" w:type="pct"/>
          </w:tcPr>
          <w:p w:rsidR="003D7AF4" w:rsidRPr="0064090B" w:rsidRDefault="003D7AF4" w:rsidP="00147349">
            <w:pPr>
              <w:jc w:val="center"/>
            </w:pPr>
            <w:r>
              <w:t>Walk independently (unlimited)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lastRenderedPageBreak/>
              <w:t>2</w:t>
            </w:r>
            <w:r>
              <w:t xml:space="preserve">4 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TPM3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503G&gt;A p.Arg168His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&lt;28 day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</w:t>
            </w:r>
            <w:r>
              <w:t>2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&gt;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independently (unlimited)</w:t>
            </w:r>
          </w:p>
        </w:tc>
        <w:tc>
          <w:tcPr>
            <w:tcW w:w="387" w:type="pct"/>
          </w:tcPr>
          <w:p w:rsidR="003D7AF4" w:rsidRPr="0064090B" w:rsidRDefault="003D7AF4" w:rsidP="00147349">
            <w:pPr>
              <w:jc w:val="center"/>
            </w:pPr>
            <w:r>
              <w:t>18</w:t>
            </w:r>
          </w:p>
        </w:tc>
        <w:tc>
          <w:tcPr>
            <w:tcW w:w="460" w:type="pct"/>
          </w:tcPr>
          <w:p w:rsidR="003D7AF4" w:rsidRPr="0064090B" w:rsidRDefault="003D7AF4" w:rsidP="00147349">
            <w:pPr>
              <w:jc w:val="center"/>
            </w:pPr>
            <w:r>
              <w:t>Walk independently 100 yards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2</w:t>
            </w:r>
            <w:r>
              <w:t>5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TPM3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c.503G&gt;A p.Arg168His)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6 week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27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Distal&gt;proxim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 xml:space="preserve">No 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independently (unlimited)</w:t>
            </w:r>
          </w:p>
        </w:tc>
        <w:tc>
          <w:tcPr>
            <w:tcW w:w="387" w:type="pct"/>
          </w:tcPr>
          <w:p w:rsidR="003D7AF4" w:rsidRPr="0064090B" w:rsidRDefault="003D7AF4" w:rsidP="00147349">
            <w:pPr>
              <w:jc w:val="center"/>
            </w:pPr>
            <w:r>
              <w:t>31</w:t>
            </w:r>
          </w:p>
        </w:tc>
        <w:tc>
          <w:tcPr>
            <w:tcW w:w="460" w:type="pct"/>
          </w:tcPr>
          <w:p w:rsidR="003D7AF4" w:rsidRPr="0064090B" w:rsidRDefault="003D7AF4" w:rsidP="00147349">
            <w:pPr>
              <w:jc w:val="center"/>
            </w:pPr>
            <w:r>
              <w:t>Walk independently (unlimited)</w:t>
            </w:r>
          </w:p>
        </w:tc>
      </w:tr>
      <w:tr w:rsidR="003D7AF4" w:rsidRPr="0064090B" w:rsidTr="00147349">
        <w:tc>
          <w:tcPr>
            <w:tcW w:w="267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2</w:t>
            </w:r>
            <w:r>
              <w:t>6</w:t>
            </w:r>
          </w:p>
        </w:tc>
        <w:tc>
          <w:tcPr>
            <w:tcW w:w="162" w:type="pct"/>
            <w:hideMark/>
          </w:tcPr>
          <w:p w:rsidR="003D7AF4" w:rsidRPr="0064090B" w:rsidRDefault="003D7AF4" w:rsidP="00147349">
            <w:pPr>
              <w:jc w:val="center"/>
            </w:pPr>
            <w:r>
              <w:t>M</w:t>
            </w:r>
          </w:p>
        </w:tc>
        <w:tc>
          <w:tcPr>
            <w:tcW w:w="245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rPr>
                <w:i/>
                <w:iCs/>
              </w:rPr>
              <w:t>TPM3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>
              <w:t>Deletion of 2 exons</w:t>
            </w:r>
          </w:p>
        </w:tc>
        <w:tc>
          <w:tcPr>
            <w:tcW w:w="589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-</w:t>
            </w:r>
          </w:p>
        </w:tc>
        <w:tc>
          <w:tcPr>
            <w:tcW w:w="314" w:type="pct"/>
          </w:tcPr>
          <w:p w:rsidR="003D7AF4" w:rsidRPr="0064090B" w:rsidRDefault="003D7AF4" w:rsidP="00147349">
            <w:pPr>
              <w:jc w:val="center"/>
            </w:pPr>
            <w:r>
              <w:t>&lt;28 days</w:t>
            </w:r>
          </w:p>
        </w:tc>
        <w:tc>
          <w:tcPr>
            <w:tcW w:w="256" w:type="pct"/>
            <w:hideMark/>
          </w:tcPr>
          <w:p w:rsidR="003D7AF4" w:rsidRPr="0064090B" w:rsidRDefault="003D7AF4" w:rsidP="00147349">
            <w:pPr>
              <w:jc w:val="center"/>
            </w:pPr>
            <w:r w:rsidRPr="0064090B">
              <w:t>1</w:t>
            </w:r>
            <w:r>
              <w:t>1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&gt;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independently unlimited</w:t>
            </w:r>
          </w:p>
        </w:tc>
        <w:tc>
          <w:tcPr>
            <w:tcW w:w="387" w:type="pct"/>
          </w:tcPr>
          <w:p w:rsidR="003D7AF4" w:rsidRPr="0064090B" w:rsidRDefault="003D7AF4" w:rsidP="00147349">
            <w:pPr>
              <w:jc w:val="center"/>
            </w:pPr>
            <w:r>
              <w:t>17</w:t>
            </w:r>
          </w:p>
        </w:tc>
        <w:tc>
          <w:tcPr>
            <w:tcW w:w="460" w:type="pct"/>
          </w:tcPr>
          <w:p w:rsidR="003D7AF4" w:rsidRPr="0064090B" w:rsidRDefault="003D7AF4" w:rsidP="00147349">
            <w:pPr>
              <w:jc w:val="center"/>
            </w:pPr>
            <w:r>
              <w:t>Walk independently 50 meters</w:t>
            </w:r>
          </w:p>
        </w:tc>
      </w:tr>
      <w:tr w:rsidR="003D7AF4" w:rsidRPr="0064090B" w:rsidTr="00147349">
        <w:trPr>
          <w:trHeight w:val="577"/>
        </w:trPr>
        <w:tc>
          <w:tcPr>
            <w:tcW w:w="267" w:type="pct"/>
          </w:tcPr>
          <w:p w:rsidR="003D7AF4" w:rsidRPr="0064090B" w:rsidRDefault="003D7AF4" w:rsidP="00147349">
            <w:pPr>
              <w:jc w:val="center"/>
            </w:pPr>
            <w:r>
              <w:t>27</w:t>
            </w:r>
          </w:p>
        </w:tc>
        <w:tc>
          <w:tcPr>
            <w:tcW w:w="162" w:type="pct"/>
          </w:tcPr>
          <w:p w:rsidR="003D7AF4" w:rsidRDefault="003D7AF4" w:rsidP="00147349">
            <w:pPr>
              <w:jc w:val="center"/>
            </w:pPr>
            <w:r>
              <w:t>F</w:t>
            </w:r>
          </w:p>
        </w:tc>
        <w:tc>
          <w:tcPr>
            <w:tcW w:w="245" w:type="pct"/>
          </w:tcPr>
          <w:p w:rsidR="003D7AF4" w:rsidRPr="0064090B" w:rsidRDefault="003D7AF4" w:rsidP="0014734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PM3</w:t>
            </w:r>
          </w:p>
        </w:tc>
        <w:tc>
          <w:tcPr>
            <w:tcW w:w="589" w:type="pct"/>
          </w:tcPr>
          <w:p w:rsidR="003D7AF4" w:rsidRPr="0064090B" w:rsidRDefault="003D7AF4" w:rsidP="00147349">
            <w:pPr>
              <w:jc w:val="center"/>
            </w:pPr>
            <w:r>
              <w:t>c.502C&gt;T p.(Arg168Cys)</w:t>
            </w:r>
          </w:p>
        </w:tc>
        <w:tc>
          <w:tcPr>
            <w:tcW w:w="589" w:type="pct"/>
          </w:tcPr>
          <w:p w:rsidR="003D7AF4" w:rsidRPr="0064090B" w:rsidRDefault="003D7AF4" w:rsidP="00147349">
            <w:pPr>
              <w:jc w:val="center"/>
            </w:pPr>
            <w:r>
              <w:t>-</w:t>
            </w:r>
          </w:p>
        </w:tc>
        <w:tc>
          <w:tcPr>
            <w:tcW w:w="314" w:type="pct"/>
          </w:tcPr>
          <w:p w:rsidR="003D7AF4" w:rsidRDefault="003D7AF4" w:rsidP="00147349">
            <w:pPr>
              <w:jc w:val="center"/>
            </w:pPr>
            <w:r>
              <w:t>1 year</w:t>
            </w:r>
          </w:p>
        </w:tc>
        <w:tc>
          <w:tcPr>
            <w:tcW w:w="256" w:type="pct"/>
          </w:tcPr>
          <w:p w:rsidR="003D7AF4" w:rsidRPr="0064090B" w:rsidRDefault="003D7AF4" w:rsidP="00147349">
            <w:pPr>
              <w:jc w:val="center"/>
            </w:pPr>
            <w:r>
              <w:t>51</w:t>
            </w:r>
          </w:p>
        </w:tc>
        <w:tc>
          <w:tcPr>
            <w:tcW w:w="697" w:type="pct"/>
          </w:tcPr>
          <w:p w:rsidR="003D7AF4" w:rsidRDefault="003D7AF4" w:rsidP="00147349">
            <w:pPr>
              <w:jc w:val="center"/>
            </w:pPr>
            <w:r>
              <w:t>Proximal=distal</w:t>
            </w:r>
          </w:p>
        </w:tc>
        <w:tc>
          <w:tcPr>
            <w:tcW w:w="215" w:type="pct"/>
          </w:tcPr>
          <w:p w:rsidR="003D7AF4" w:rsidRDefault="003D7AF4" w:rsidP="00147349">
            <w:pPr>
              <w:jc w:val="center"/>
            </w:pPr>
            <w:r>
              <w:t>No</w:t>
            </w:r>
          </w:p>
        </w:tc>
        <w:tc>
          <w:tcPr>
            <w:tcW w:w="819" w:type="pct"/>
          </w:tcPr>
          <w:p w:rsidR="003D7AF4" w:rsidRDefault="003D7AF4" w:rsidP="00147349">
            <w:pPr>
              <w:jc w:val="center"/>
            </w:pPr>
            <w:r>
              <w:t>Walk independently (&lt;20mins)</w:t>
            </w:r>
          </w:p>
        </w:tc>
        <w:tc>
          <w:tcPr>
            <w:tcW w:w="387" w:type="pct"/>
          </w:tcPr>
          <w:p w:rsidR="003D7AF4" w:rsidRDefault="003D7AF4" w:rsidP="00147349">
            <w:pPr>
              <w:jc w:val="center"/>
            </w:pPr>
            <w:r>
              <w:t>50</w:t>
            </w:r>
          </w:p>
        </w:tc>
        <w:tc>
          <w:tcPr>
            <w:tcW w:w="460" w:type="pct"/>
          </w:tcPr>
          <w:p w:rsidR="003D7AF4" w:rsidRDefault="003D7AF4" w:rsidP="00147349">
            <w:pPr>
              <w:jc w:val="center"/>
            </w:pPr>
            <w:r>
              <w:t>Walk independently (&lt;20mins)</w:t>
            </w:r>
          </w:p>
        </w:tc>
      </w:tr>
    </w:tbl>
    <w:p w:rsidR="0050161E" w:rsidRPr="00626153" w:rsidRDefault="0050161E" w:rsidP="0050161E">
      <w:pPr>
        <w:spacing w:after="0"/>
        <w:sectPr w:rsidR="0050161E" w:rsidRPr="00626153" w:rsidSect="004B2C3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>Supplemental table S1 legend: M (male), F (Female) AFOs (ankle foot orthoses), N/A (data not available)</w:t>
      </w:r>
    </w:p>
    <w:p w:rsidR="00862319" w:rsidRDefault="00B86226"/>
    <w:sectPr w:rsidR="00862319" w:rsidSect="003D7A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AF4"/>
    <w:rsid w:val="003D7AF4"/>
    <w:rsid w:val="0050161E"/>
    <w:rsid w:val="00534F8B"/>
    <w:rsid w:val="00576CEF"/>
    <w:rsid w:val="00B8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1D16C"/>
  <w15:chartTrackingRefBased/>
  <w15:docId w15:val="{83C780A7-357E-4314-8782-8B7C3921B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AF4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D7AF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Perry</dc:creator>
  <cp:keywords/>
  <dc:description/>
  <cp:lastModifiedBy>Luke Perry</cp:lastModifiedBy>
  <cp:revision>3</cp:revision>
  <dcterms:created xsi:type="dcterms:W3CDTF">2022-12-06T22:18:00Z</dcterms:created>
  <dcterms:modified xsi:type="dcterms:W3CDTF">2023-05-22T10:14:00Z</dcterms:modified>
</cp:coreProperties>
</file>